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653" w:rsidRDefault="00C1149E">
      <w:pPr>
        <w:rPr>
          <w:rFonts w:ascii="Arial" w:eastAsia="宋体" w:hAnsi="Arial" w:cs="Arial"/>
          <w:b/>
          <w:color w:val="000000"/>
          <w:sz w:val="22"/>
        </w:rPr>
      </w:pPr>
      <w:r>
        <w:rPr>
          <w:rFonts w:ascii="Arial" w:eastAsia="宋体" w:hAnsi="Arial" w:cs="Arial"/>
          <w:b/>
          <w:color w:val="000000"/>
          <w:sz w:val="22"/>
        </w:rPr>
        <w:t>T</w:t>
      </w:r>
      <w:r>
        <w:rPr>
          <w:rFonts w:ascii="Arial" w:eastAsia="宋体" w:hAnsi="Arial" w:cs="Arial" w:hint="eastAsia"/>
          <w:b/>
          <w:color w:val="000000"/>
          <w:sz w:val="22"/>
        </w:rPr>
        <w:t xml:space="preserve">able S5 </w:t>
      </w:r>
      <w:r w:rsidRPr="00B529EB">
        <w:rPr>
          <w:rFonts w:ascii="Arial" w:eastAsia="宋体" w:hAnsi="Arial" w:cs="Arial" w:hint="eastAsia"/>
          <w:b/>
          <w:color w:val="000000"/>
          <w:sz w:val="22"/>
        </w:rPr>
        <w:t xml:space="preserve">Primers </w:t>
      </w:r>
      <w:r>
        <w:rPr>
          <w:rFonts w:ascii="Arial" w:eastAsia="宋体" w:hAnsi="Arial" w:cs="Arial" w:hint="eastAsia"/>
          <w:b/>
          <w:color w:val="000000"/>
          <w:sz w:val="22"/>
        </w:rPr>
        <w:t>u</w:t>
      </w:r>
      <w:r w:rsidRPr="00B529EB">
        <w:rPr>
          <w:rFonts w:ascii="Arial" w:eastAsia="宋体" w:hAnsi="Arial" w:cs="Arial" w:hint="eastAsia"/>
          <w:b/>
          <w:color w:val="000000"/>
          <w:sz w:val="22"/>
        </w:rPr>
        <w:t xml:space="preserve">sed in </w:t>
      </w:r>
      <w:r>
        <w:rPr>
          <w:rFonts w:ascii="Arial" w:eastAsia="宋体" w:hAnsi="Arial" w:cs="Arial" w:hint="eastAsia"/>
          <w:b/>
          <w:color w:val="000000"/>
          <w:sz w:val="22"/>
        </w:rPr>
        <w:t>t</w:t>
      </w:r>
      <w:r w:rsidRPr="00B529EB">
        <w:rPr>
          <w:rFonts w:ascii="Arial" w:eastAsia="宋体" w:hAnsi="Arial" w:cs="Arial" w:hint="eastAsia"/>
          <w:b/>
          <w:color w:val="000000"/>
          <w:sz w:val="22"/>
        </w:rPr>
        <w:t xml:space="preserve">his </w:t>
      </w:r>
      <w:r>
        <w:rPr>
          <w:rFonts w:ascii="Arial" w:eastAsia="宋体" w:hAnsi="Arial" w:cs="Arial" w:hint="eastAsia"/>
          <w:b/>
          <w:color w:val="000000"/>
          <w:sz w:val="22"/>
        </w:rPr>
        <w:t>s</w:t>
      </w:r>
      <w:r w:rsidRPr="00B529EB">
        <w:rPr>
          <w:rFonts w:ascii="Arial" w:eastAsia="宋体" w:hAnsi="Arial" w:cs="Arial" w:hint="eastAsia"/>
          <w:b/>
          <w:color w:val="000000"/>
          <w:sz w:val="22"/>
        </w:rPr>
        <w:t>tudy</w:t>
      </w:r>
    </w:p>
    <w:tbl>
      <w:tblPr>
        <w:tblStyle w:val="a7"/>
        <w:tblW w:w="0" w:type="auto"/>
        <w:tblLook w:val="04A0"/>
      </w:tblPr>
      <w:tblGrid>
        <w:gridCol w:w="1512"/>
        <w:gridCol w:w="2224"/>
        <w:gridCol w:w="4786"/>
      </w:tblGrid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 w:rsidP="00675D31">
            <w:r w:rsidRPr="00E34271">
              <w:rPr>
                <w:rFonts w:hint="eastAsia"/>
              </w:rPr>
              <w:t xml:space="preserve">Primers 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equence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urpose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XBAT35-UNSKIP/S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tgcacagccacgcacag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XBAT35-UNSKIP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cggcttgggattgtg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XBAT35-SKIP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aagacgtgtttttgtg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L70-UNSKIP/S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gctcgacaactttca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L70-UNSKIP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tctttgacatgttgtc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L70-SKIP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ttctgcaagatcttgtc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BASS5-UNS/SP-5'-N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ctcatggaattctgtt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BASS5-UNSP-3'-N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tgatccaaaccttggct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BASS5-SPL-3'-N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acaaagtaccttggctt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4G02725-SP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catgtagctgggtaa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4G02725-SP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gaatacgactttgggt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4G02725-UNS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caatgctagtttctat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4G02725-UNS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gaatacgactgaacca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SEN1-UN/SP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ggcctcaactgatctt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SEN1-UN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cgccgtgaagccctgt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SEN1-SPL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ctcattctctgtccaa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5G47455-UNS/S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taatttgtaaaagtgc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5G47455-UNS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acagagcccaccttt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5G47455-SP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aagtcccattttaaa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MAMIT47-UNSKIP/S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tgtcatcgtcaaagtc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MAMIT47-UNSKIP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ttatatgtgtctggag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UMAMIT47-SKIP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ttattattccctggag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53250-skip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atacctaattcacttg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53250-skip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agctaatccaatcttcc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53250-unskip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agttgaaatctgtagg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53250-unskip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ctttgttcatagcttt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30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tin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GGTAACATTGTGCTCAGTGG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30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tin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TGGAGATCCACATCTGCTG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>analysis of the splicing efficienc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gctagagcgagaagccg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0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Spe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ACTAGTacgacttaaggatcgagaac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1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aggagatacagtccgcc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2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ttggagatacctccacag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3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agaggaaggagctacac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4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atgagaggaaggagctacac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5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aggggaaggagctacac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6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ctggcttggtgaacggtctt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7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35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tcgcacttcggaaggtc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08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35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tccgcagcataaggagatt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constructs of pCambia1300-YFP/pCambia2309-CFP for analysis </w:t>
            </w:r>
            <w:r w:rsidRPr="00E34271">
              <w:rPr>
                <w:rFonts w:hint="eastAsia"/>
              </w:rPr>
              <w:lastRenderedPageBreak/>
              <w:t>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CDKC1-ECOR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gcgatggcatcattc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10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DKC1-Sal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ctgttgccatccgtattg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11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DKC2-ECOR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gcggctgcggctttt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12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DKC2-Sal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cggttgccatccatattg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13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2AF65A-Sal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atgtctgaattcgaagatca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14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2AF65A-Spe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ACTAGTggctccataatcaccctgtt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15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170K-Sal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atgggagactccggcgatcc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16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170K-Spe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ACTAGTacgaacatactctcgcgatt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onstructs of pCambia1300-YFP/pCambia2317-CFP for analysis localization at cellular level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L28-Sal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tcgggtgtctcctctcctc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L28-BamH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cgaagatttctcttccttagg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L30-Sal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ctttctatcttttttcaggc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L30-BamH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cacctaccatagaaacaaaa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L30a-Sal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atcattttatagtatgagaa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L30a-BamH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tgtgtctagactttaatatct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L33-Sal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gtagataccaacagcttga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L33-BamH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tgagtcaagcttcaatctct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SC35-Sal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accaatttcaaaagagtatc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pSC35-BamH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ggttttcccgccggcggaga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US staining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CLUC-Xho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CTCGAGtcaacgacttaaggatcgag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-CLUC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atcttggagatacctcca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CLUC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actggcttggagaacggt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CLUC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actggcttggtgaacggt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35-CLUC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attccgcagcataaggag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RPB4-NLUC-Kpn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TACCatgtccggagaagaagaaga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RPB4-NLUC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ctcgaatctcttgacaagt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RPB7-NLUC-BamH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atgtttttccacatagtatt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RPB7-NLUC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gccgctgcagggtcgttt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irefly Luciferase (LUC) Complementation Image Assay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1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GACATATCCAGAAAAGGGCAAG 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1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TGAATGTACGGCATGAT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2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ATCCGTATCGTAGGGGAGGAAAGA 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2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AGACAAGATTGCCACGTGTA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3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CGTCGCAACGGTCTC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3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CCCAGGTAAGGAAAAGG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4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CACAGTAGTTTTGAATTTTGGTAGCTT 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4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TGAAGTAGCATATGTGCGGTAAG 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5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TGACAATCCACAACCTCA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5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AATTTCCTAGAGGCACC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6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CCTTTTAGAACGTGGAA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FLC-6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TTCCATAGAAGGAAGCGA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7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ATATGGGAAACAGCATGCT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7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GGGCTATGAAAATTGCGGTATGC 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IP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35-FLAG-Sac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GCTCatgtcgcacttcggaaggtc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35-FLAG-Kpn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TACCttccgcagcataaggagatt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FLAG-Sac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GCTCatggctagagcgagaagccg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FLAG-Kpn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TACCacgacttaaggatcgagaac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-FLAG-Kpn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TACCatgaggagatacagtccgcc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-FLAG-Kpn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TACCtcttggagatacctccacag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FLAG-Kpn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TACCatgagaggaaggagctacac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FLAG-Kpn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TACCctggcttggagaacggtctc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FLAG-Sac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GCTCatgaggggaaggagctacac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FLAG-Kpn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TACCctggcttggtgaacggtctt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RPB4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tccggagaagaagaaga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RPB4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ctcgaatctcttgacaagt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RPB7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tttttccacatagtatt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RPB7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gccgctgcagggtcgttt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336A72">
            <w:r>
              <w:rPr>
                <w:rFonts w:hint="eastAsia"/>
              </w:rPr>
              <w:t xml:space="preserve"> Co-IP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SC35-AD-ECORI-5' 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tcgcacttcggaaggtc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35-AD-BamH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tcattccgcagcataaggag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AD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gctagagcgagaagccg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AD-BamH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tcaacgacttaaggatcgag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SCL30-AD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aggagatacagtccgcc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-AD-Sal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atcttggagatacctcca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AD-ECOR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agaggaaggagctacac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AD-Sal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actggcttggagaacggt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AD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aggggaaggagctacac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AD-BamH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tcactggcttggtgaacggt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170K-BD-Sal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ctatgggagactccggcgat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170K-BD-Sal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aacgaacatactctcgcg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2AF65A-BD-BamH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GATCCgtatgtctgaattcgaagat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U2AF65A-BD-Sal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caggctccataatcaccctg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DKC1-BD-ECOR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gcgatggcatcattcgg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DKC1-BD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tactgttgccatccgtattg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DKC2-BD-ECORII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AATTCatggcggctgcggcttttgg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DKC2-BD-SalI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NNGTCGACttacggttgccatccatattg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Yeast Two-Hybrid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53758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ACAGTCGTCGATTTCTT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52758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AGTCCTCTTGTAGTCCC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05508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GGAAAGAGGAGGCTTAC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05508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AAGCCAAAATGGATCTC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56672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TGTCGAAACACACATAC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56672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GATCACTGTCACGACTC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58566</w:t>
            </w:r>
            <w:r w:rsidRPr="00E34271">
              <w:rPr>
                <w:rFonts w:hint="eastAsia"/>
              </w:rPr>
              <w:lastRenderedPageBreak/>
              <w:t>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TCTTCCTCGCCATTTT</w:t>
            </w:r>
            <w:r w:rsidRPr="00E34271">
              <w:rPr>
                <w:rFonts w:hint="eastAsia"/>
              </w:rPr>
              <w:lastRenderedPageBreak/>
              <w:t>GT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SALK_058566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AGCTTCCTCCATGAGC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33824C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CTTCTTCTGGGACTACG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33824C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TGTCTTCGTCAAGGGG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116747C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TATCTTCTTCCCTGCAA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116747C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GTCCATAAATTGCATCG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78689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TCATTCCTTCTGCCTCG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78689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TTGGAGGAACCTTCAA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87841C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AATGTCACCGGGCAAGT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87841C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TGTTGGCTTCAGACCAA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55412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TTTGAGGATGCTCGTG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55412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CGATGTAGATTTTGCAG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146565C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TTGATTACCTGTGGGTC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14656C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TGCATAAACCCCCTACC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34516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ATTTCACGGCGTTTAAA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34516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ATAGTCGAAATTCCCAA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118875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AACAATCCACGAAAGC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118875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TTTTGGGATTCTTCAGT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03022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TCAACATTTGATTTTGG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03022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ATCAGGTGACCTATCACG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114234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GGCTGCAAATAAACGA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114234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GCATCTCTTTCGTCATCGAAC 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CS809215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TTTTCATCCATGGATCT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S809215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ATGGCACAATAAACCAA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31147C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CATACGTCCTCGCTCAC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31147C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GGAGAGTGCAAATACGC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51525-L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AGAACCAAAACTATGCC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ALK_051525-RP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AAATGTGATCAGAGTGT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LB1.3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TTTGCCGATTTCGGA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LB2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TTCCTATTATATCTTCCCAAATTACCAATA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WisLB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CGTCCGCAATGTGTTATTAAGTTG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-DNA verification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35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CATCACCTTCCGTACGACTG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35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CTTTCCACTGCTTTGTGAGC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GAAAGGCTACGACGATA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28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GAGAGGGAGATTACGGAT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GAGCTTCGTGAGCCCTTTGA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ACTCTGAAGCAACAACCACCG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TTGGTGGGAGTCGTGACAGTG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0a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ATGTCCTTGACGGGACCAAA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CCATGATTGCAGGCAAGAAG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CL33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TTGAACGAACCCAAACCCTC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2G3222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CAAAGAAGACGGCTAA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2G3222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GACAACGTTCTTCAGATC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AT3G0179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TATCAATCTCGACGGTCTTC 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3G0179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TCGCGGTTAGGACAAT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3G0632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CGTTCATGTTCATCCGTCT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Y3G0632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CCTTGGTACTCTTCCTC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5G1989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TCGTGACTCCGTTGTA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Y591989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TAGATTGTTTGCACTGTTC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4957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GGACGAAGGGACTCATT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4957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TCACGAACTTGGCTGTT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HAI2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TGCGGCTAGGTGTAAA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HAI2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ACGCTCCATCATCTTCTT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AT3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CGAGAGTGATTGGGAA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AT3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TGAGATGGTCGTAGGTGT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YL6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ACACCCTCAAGCGTAC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YL6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AAGCCGCTCTAAGCTAA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PA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CGTCAAGAACGGCTAT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PA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AGAGGATTGGACTGAGAT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VE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GAGTTGGTTCGCCTAT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VE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CCCAAAGACGGATGACTT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Y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CTCAATGCCTATGTCTC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Y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TGAAGGAGCACCCATA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VRN1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TCACCACTTCCTGAGTC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VRN1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TTGGCTCTTCAGCTTTA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VRN2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TAGAAGCCACCTACTTCT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VRN2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CTATCCCGATCAGACAT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VIL2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GAGTGTGAAGGGAAGAA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VIL2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GGAATCACATACCGAGAA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VRN5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TAGAACTGAGAGGAGGAT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VRN5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GTTCGAATGGCCAAATA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2G1188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TGAAGTGTCCCAAATCC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2G1188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TCTCCACTAATTCACCC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4G39675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TTACGCACACCTACAAG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4G39675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GACGCAAAAGATGTTT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5666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CGATGTGAAAGTGGAA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5666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CGACTCATCCTTCTCTT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EMB975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CCCGATAAACCGAGT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EMB975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TGGAGTTGGAAGACCTAAA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3G4445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AAAACAAGACAGGTACAAAG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3G4445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CATCCCATAAGCAATCCT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CAPE3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GCCCGTAACTATGCTAA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CAPE3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GTAGTCAAATTGCTCGT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2G1141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AAGATATGAAGACGCTGT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2G1141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CGAATCCAGAAAGTTAAAT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2G1188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TGAAGTGTCCCAAATCC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2G1188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TCTCCACTAATTCACCC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AT3G2786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TTGCAGAGCGAGAAAG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3G2786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GGATTAGAGCCAGCATT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3G2725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GGAGAGGAAACACAAGAA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3G2725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AACTCAAACTACCCTCAC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80440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CTTATCCCCAATCTTCC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1G80440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GACTTCACGGTTCCA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NCED3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CAAAGCCAAAGAATCCA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 xml:space="preserve">NCED3-RT-R 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CTAGGATCAGCCGTTTTA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ZF1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GTGTGCTTTTGTTCATCC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ZF1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AATCTCCTTTCGGGC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T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CCAAAGAGAGGTGACTA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T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TCTTCTCCACCAATCTCA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OC1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CTCTTGGGAGAAGGCAT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OC1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AGTCTTTCTTGCTCGAATA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RT-1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CGTCAGCTTTCTGTTCTC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RT-1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AAGGATCTTGACCAGGTT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RT-2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cggcaagctctacagct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RT-2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catgctgtttcccatatcg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RT-3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AAGCTTGTGGGATCAA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RT-3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GGTCTTCTTGGCTCTAG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RT-4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CAAGAAGACCGAACTCA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FLC-RT-4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TGCTCCCACATGATGATTA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PIF3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CTTCTGCTACGCCTAA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IF3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CGAGCCAACAGAAGAACAT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IF4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GATGCAATCGGTAACAAG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IF4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CTATCTCTCCTCCTCCTT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IF5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ACTGCAGCAGAACAGATA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IF5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TCCACTTCCCATCCAC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BCS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CAAGGCTAACAACGACAT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BCS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GGTCAGGAAGGTAAGAGA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B1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AGGTGAAGGAGCTCAAG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B1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GGTCAGCAAGGTTCTCT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PL3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TGGCTGCTACACAAAC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PL3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TCCTCAAACACCCACAGA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S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CCCTAAGCTAGGCAAAGA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HS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AGTGCAGAAGACGACATGA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1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CTCACATCTTCGTCGCTA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1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CAGCTTCATCTTCTCTAT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2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GAGTTCGAGATGACCTTT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2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ACACCTCCCACACTACAT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3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GCAGAACCAAACCCAAAT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3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GGGACATTAGGCCAATAC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4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CCTCCACTCAAACCCTAA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4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TCCCACCATTAAGGAAG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lastRenderedPageBreak/>
              <w:t>ABI5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GAGAGATGACACTTGAGGATTT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BI5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GTTCGGGTTTGGATTA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IF1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TGTCAATGGGATGTGGAA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PIF1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ATGAAGGAAGGAGGAGGAATAG 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P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TTTCTCCGGTGGTGGTAATAA 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P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CCAACGGAAGAAGACGA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30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tin-RT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GGTAACATTGTGCTCAGTGGT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30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tin-RT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TTGGAGATCCACATCTGCTGG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eal-time RT-PC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R34-CRISPR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TTgtgtacgtcggaaaccttc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RISP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SR34-CRISPR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Cggaaggtttccgacgtac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RISP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SZ22a-CRISPR-1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TTgcgtgtgtatgttggtaattt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RISP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SZ22a-CRISPR-1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Cccaaattaccaacatacacacg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RISP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SZ22a-CRISPR-2-5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GATTgtagagcagtctcataaccgtgg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RISP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RSZ22a-CRISPR-2-3'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AACccacggttatgagactgctct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CRISPR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/>
        </w:tc>
        <w:tc>
          <w:tcPr>
            <w:tcW w:w="3800" w:type="dxa"/>
            <w:noWrap/>
            <w:hideMark/>
          </w:tcPr>
          <w:p w:rsidR="00E34271" w:rsidRPr="00E34271" w:rsidRDefault="00E34271"/>
        </w:tc>
        <w:tc>
          <w:tcPr>
            <w:tcW w:w="9820" w:type="dxa"/>
            <w:noWrap/>
            <w:hideMark/>
          </w:tcPr>
          <w:p w:rsidR="00E34271" w:rsidRPr="00E34271" w:rsidRDefault="00E34271"/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eIF4A-F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TGACCACACAGTCTCTGCAA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mRNA decay</w:t>
            </w:r>
            <w:r w:rsidR="00336A72">
              <w:rPr>
                <w:rFonts w:hint="eastAsia"/>
              </w:rPr>
              <w:t xml:space="preserve"> analysis</w:t>
            </w:r>
          </w:p>
        </w:tc>
      </w:tr>
      <w:tr w:rsidR="00E34271" w:rsidRPr="00E34271" w:rsidTr="00E34271">
        <w:trPr>
          <w:trHeight w:val="280"/>
        </w:trPr>
        <w:tc>
          <w:tcPr>
            <w:tcW w:w="294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eIF4A-R</w:t>
            </w:r>
          </w:p>
        </w:tc>
        <w:tc>
          <w:tcPr>
            <w:tcW w:w="380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ACCAGGGAGACTTGTTGGAC</w:t>
            </w:r>
          </w:p>
        </w:tc>
        <w:tc>
          <w:tcPr>
            <w:tcW w:w="9820" w:type="dxa"/>
            <w:noWrap/>
            <w:hideMark/>
          </w:tcPr>
          <w:p w:rsidR="00E34271" w:rsidRPr="00E34271" w:rsidRDefault="00E34271">
            <w:r w:rsidRPr="00E34271">
              <w:rPr>
                <w:rFonts w:hint="eastAsia"/>
              </w:rPr>
              <w:t>mRNA decay</w:t>
            </w:r>
            <w:r w:rsidR="00336A72">
              <w:rPr>
                <w:rFonts w:hint="eastAsia"/>
              </w:rPr>
              <w:t xml:space="preserve"> analysis</w:t>
            </w:r>
          </w:p>
        </w:tc>
      </w:tr>
    </w:tbl>
    <w:p w:rsidR="00C1149E" w:rsidRPr="00C1149E" w:rsidRDefault="00C1149E" w:rsidP="00415571">
      <w:bookmarkStart w:id="0" w:name="_GoBack"/>
      <w:bookmarkEnd w:id="0"/>
    </w:p>
    <w:sectPr w:rsidR="00C1149E" w:rsidRPr="00C1149E" w:rsidSect="00A62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676B" w:rsidRDefault="004F676B" w:rsidP="00C1149E">
      <w:r>
        <w:separator/>
      </w:r>
    </w:p>
  </w:endnote>
  <w:endnote w:type="continuationSeparator" w:id="1">
    <w:p w:rsidR="004F676B" w:rsidRDefault="004F676B" w:rsidP="00C114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676B" w:rsidRDefault="004F676B" w:rsidP="00C1149E">
      <w:r>
        <w:separator/>
      </w:r>
    </w:p>
  </w:footnote>
  <w:footnote w:type="continuationSeparator" w:id="1">
    <w:p w:rsidR="004F676B" w:rsidRDefault="004F676B" w:rsidP="00C114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6C6A"/>
    <w:rsid w:val="00031E07"/>
    <w:rsid w:val="00206C6A"/>
    <w:rsid w:val="00336A72"/>
    <w:rsid w:val="00415571"/>
    <w:rsid w:val="004F676B"/>
    <w:rsid w:val="00675D31"/>
    <w:rsid w:val="00683405"/>
    <w:rsid w:val="00A62CFB"/>
    <w:rsid w:val="00B555B3"/>
    <w:rsid w:val="00C1149E"/>
    <w:rsid w:val="00C5555A"/>
    <w:rsid w:val="00CC1C3C"/>
    <w:rsid w:val="00DB1653"/>
    <w:rsid w:val="00E34271"/>
    <w:rsid w:val="00EE1E9F"/>
    <w:rsid w:val="00F573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C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1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1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1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149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3427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34271"/>
    <w:rPr>
      <w:color w:val="800080"/>
      <w:u w:val="single"/>
    </w:rPr>
  </w:style>
  <w:style w:type="paragraph" w:customStyle="1" w:styleId="msonormal0">
    <w:name w:val="msonormal"/>
    <w:basedOn w:val="a"/>
    <w:rsid w:val="00E342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342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342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7">
    <w:name w:val="font7"/>
    <w:basedOn w:val="a"/>
    <w:rsid w:val="00E342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39"/>
    <w:rsid w:val="00E342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5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2540</Words>
  <Characters>14480</Characters>
  <Application>Microsoft Office Word</Application>
  <DocSecurity>0</DocSecurity>
  <Lines>120</Lines>
  <Paragraphs>33</Paragraphs>
  <ScaleCrop>false</ScaleCrop>
  <Company/>
  <LinksUpToDate>false</LinksUpToDate>
  <CharactersWithSpaces>16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ngqing11@hotmail.com</dc:creator>
  <cp:keywords/>
  <dc:description/>
  <cp:lastModifiedBy>Yuda Fang</cp:lastModifiedBy>
  <cp:revision>11</cp:revision>
  <dcterms:created xsi:type="dcterms:W3CDTF">2017-01-20T14:48:00Z</dcterms:created>
  <dcterms:modified xsi:type="dcterms:W3CDTF">2017-01-21T15:59:00Z</dcterms:modified>
</cp:coreProperties>
</file>